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C00239" w14:textId="4B77499B" w:rsidR="00B12362" w:rsidRPr="0086207B" w:rsidRDefault="00EF5C30">
      <w:pPr>
        <w:rPr>
          <w:b/>
          <w:bCs/>
        </w:rPr>
      </w:pPr>
      <w:r w:rsidRPr="0086207B">
        <w:rPr>
          <w:b/>
          <w:bCs/>
        </w:rPr>
        <w:t>Supplementary Figure Legends</w:t>
      </w:r>
    </w:p>
    <w:p w14:paraId="195D07DE" w14:textId="77777777" w:rsidR="00EF5C30" w:rsidRDefault="00EF5C30"/>
    <w:p w14:paraId="2339A137" w14:textId="4A277781" w:rsidR="00EF5C30" w:rsidRDefault="00EF5C30">
      <w:r>
        <w:t xml:space="preserve">Figure 1. </w:t>
      </w:r>
      <w:r w:rsidR="00733A4A" w:rsidRPr="00733A4A">
        <w:t>Representative photomicrographs of Masson’s-stained myocardial sections from Control, Control+CXCR7</w:t>
      </w:r>
      <w:r w:rsidR="00733A4A">
        <w:t xml:space="preserve"> </w:t>
      </w:r>
      <w:proofErr w:type="spellStart"/>
      <w:r w:rsidR="00733A4A">
        <w:t>mAb</w:t>
      </w:r>
      <w:proofErr w:type="spellEnd"/>
      <w:r w:rsidR="00733A4A" w:rsidRPr="00733A4A">
        <w:t>, DOCA and DOCA+CXCR7</w:t>
      </w:r>
      <w:r w:rsidR="00733A4A">
        <w:t xml:space="preserve"> </w:t>
      </w:r>
      <w:proofErr w:type="spellStart"/>
      <w:r w:rsidR="00733A4A">
        <w:t>mAb</w:t>
      </w:r>
      <w:proofErr w:type="spellEnd"/>
      <w:r w:rsidR="00733A4A">
        <w:t xml:space="preserve"> demonstrating perivascular fibrosis.</w:t>
      </w:r>
    </w:p>
    <w:p w14:paraId="75E0066D" w14:textId="77777777" w:rsidR="00733A4A" w:rsidRDefault="00733A4A"/>
    <w:p w14:paraId="6C41689C" w14:textId="23BBB156" w:rsidR="00733A4A" w:rsidRDefault="00733A4A" w:rsidP="00733A4A">
      <w:r>
        <w:t xml:space="preserve">Figure </w:t>
      </w:r>
      <w:r>
        <w:t>2</w:t>
      </w:r>
      <w:r>
        <w:t xml:space="preserve">. </w:t>
      </w:r>
      <w:r w:rsidRPr="00733A4A">
        <w:t>Representative photomicrographs of Masson’s-stained myocardial sections from Control, Control+CXCR7</w:t>
      </w:r>
      <w:r>
        <w:t xml:space="preserve"> </w:t>
      </w:r>
      <w:proofErr w:type="spellStart"/>
      <w:r>
        <w:t>mAb</w:t>
      </w:r>
      <w:proofErr w:type="spellEnd"/>
      <w:r w:rsidRPr="00733A4A">
        <w:t>, DOCA and DOCA+CXCR7</w:t>
      </w:r>
      <w:r>
        <w:t xml:space="preserve"> </w:t>
      </w:r>
      <w:proofErr w:type="spellStart"/>
      <w:r>
        <w:t>mAb</w:t>
      </w:r>
      <w:proofErr w:type="spellEnd"/>
      <w:r>
        <w:t xml:space="preserve"> demonstrating </w:t>
      </w:r>
      <w:r>
        <w:t>interstitial</w:t>
      </w:r>
      <w:r>
        <w:t xml:space="preserve"> fibrosis.</w:t>
      </w:r>
    </w:p>
    <w:p w14:paraId="7001ED28" w14:textId="77777777" w:rsidR="00733A4A" w:rsidRDefault="00733A4A" w:rsidP="00733A4A"/>
    <w:p w14:paraId="05A1EBA4" w14:textId="14FA40A0" w:rsidR="00733A4A" w:rsidRDefault="00733A4A" w:rsidP="00733A4A">
      <w:r>
        <w:t xml:space="preserve">Figure </w:t>
      </w:r>
      <w:r>
        <w:t>3</w:t>
      </w:r>
      <w:r>
        <w:t xml:space="preserve">. </w:t>
      </w:r>
      <w:r w:rsidRPr="00733A4A">
        <w:t xml:space="preserve">Representative photomicrographs of Masson’s-stained </w:t>
      </w:r>
      <w:r>
        <w:t>kidney</w:t>
      </w:r>
      <w:r w:rsidRPr="00733A4A">
        <w:t xml:space="preserve"> sections from Control, Control+CXCR7</w:t>
      </w:r>
      <w:r>
        <w:t xml:space="preserve"> </w:t>
      </w:r>
      <w:proofErr w:type="spellStart"/>
      <w:r>
        <w:t>mAb</w:t>
      </w:r>
      <w:proofErr w:type="spellEnd"/>
      <w:r w:rsidRPr="00733A4A">
        <w:t>, DOCA and DOCA+CXCR7</w:t>
      </w:r>
      <w:r>
        <w:t xml:space="preserve"> </w:t>
      </w:r>
      <w:proofErr w:type="spellStart"/>
      <w:r>
        <w:t>mAb</w:t>
      </w:r>
      <w:proofErr w:type="spellEnd"/>
      <w:r>
        <w:t xml:space="preserve"> demonstrating </w:t>
      </w:r>
      <w:r>
        <w:t>glomerular</w:t>
      </w:r>
      <w:r>
        <w:t xml:space="preserve"> fibrosis.</w:t>
      </w:r>
    </w:p>
    <w:p w14:paraId="654B02CF" w14:textId="77777777" w:rsidR="00733A4A" w:rsidRDefault="00733A4A" w:rsidP="00733A4A"/>
    <w:p w14:paraId="3F211FC2" w14:textId="506BF6A9" w:rsidR="00733A4A" w:rsidRDefault="00733A4A" w:rsidP="00733A4A">
      <w:r>
        <w:t xml:space="preserve">Figure </w:t>
      </w:r>
      <w:r>
        <w:t>4</w:t>
      </w:r>
      <w:r>
        <w:t xml:space="preserve">. </w:t>
      </w:r>
      <w:r w:rsidRPr="00733A4A">
        <w:t xml:space="preserve">Representative photomicrographs of Masson’s-stained </w:t>
      </w:r>
      <w:r>
        <w:t xml:space="preserve">kidney </w:t>
      </w:r>
      <w:r w:rsidRPr="00733A4A">
        <w:t>sections from Control, Control+CXCR7</w:t>
      </w:r>
      <w:r>
        <w:t xml:space="preserve"> </w:t>
      </w:r>
      <w:proofErr w:type="spellStart"/>
      <w:r>
        <w:t>mAb</w:t>
      </w:r>
      <w:proofErr w:type="spellEnd"/>
      <w:r w:rsidRPr="00733A4A">
        <w:t>, DOCA and DOCA+CXCR7</w:t>
      </w:r>
      <w:r>
        <w:t xml:space="preserve"> </w:t>
      </w:r>
      <w:proofErr w:type="spellStart"/>
      <w:r>
        <w:t>mAb</w:t>
      </w:r>
      <w:proofErr w:type="spellEnd"/>
      <w:r>
        <w:t xml:space="preserve"> demonstrating </w:t>
      </w:r>
      <w:r>
        <w:t>tubulointerstitial</w:t>
      </w:r>
      <w:r>
        <w:t xml:space="preserve"> fibrosis.</w:t>
      </w:r>
    </w:p>
    <w:p w14:paraId="09CA2305" w14:textId="77777777" w:rsidR="00733A4A" w:rsidRDefault="00733A4A" w:rsidP="00733A4A"/>
    <w:p w14:paraId="75FE17E6" w14:textId="1264C39F" w:rsidR="00733A4A" w:rsidRDefault="00733A4A" w:rsidP="00733A4A">
      <w:r>
        <w:t xml:space="preserve">Figure 5. </w:t>
      </w:r>
      <w:r w:rsidR="008433F4">
        <w:t xml:space="preserve">Immunohistochemical images showing CXCR7 and </w:t>
      </w:r>
      <w:proofErr w:type="spellStart"/>
      <w:r w:rsidR="008433F4">
        <w:t>aSMA</w:t>
      </w:r>
      <w:proofErr w:type="spellEnd"/>
      <w:r w:rsidR="008433F4">
        <w:t xml:space="preserve"> expression in cultured human cardiac fibroblasts, endothelial cells and smooth muscle cells.</w:t>
      </w:r>
    </w:p>
    <w:p w14:paraId="68988B33" w14:textId="77777777" w:rsidR="00733A4A" w:rsidRDefault="00733A4A" w:rsidP="00733A4A"/>
    <w:p w14:paraId="73A114A5" w14:textId="77777777" w:rsidR="00733A4A" w:rsidRDefault="00733A4A" w:rsidP="00733A4A"/>
    <w:p w14:paraId="3831DEE9" w14:textId="77777777" w:rsidR="00733A4A" w:rsidRDefault="00733A4A"/>
    <w:sectPr w:rsidR="00733A4A" w:rsidSect="00EE51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27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C30"/>
    <w:rsid w:val="00002B2A"/>
    <w:rsid w:val="00004B56"/>
    <w:rsid w:val="00010858"/>
    <w:rsid w:val="00010ABB"/>
    <w:rsid w:val="00040182"/>
    <w:rsid w:val="0004228B"/>
    <w:rsid w:val="00043435"/>
    <w:rsid w:val="000503F3"/>
    <w:rsid w:val="000652E6"/>
    <w:rsid w:val="0007231C"/>
    <w:rsid w:val="00083ADE"/>
    <w:rsid w:val="000A577A"/>
    <w:rsid w:val="000A5E5B"/>
    <w:rsid w:val="000B5A3F"/>
    <w:rsid w:val="000C420C"/>
    <w:rsid w:val="000E2BD5"/>
    <w:rsid w:val="000E36C0"/>
    <w:rsid w:val="000F5D61"/>
    <w:rsid w:val="000F6580"/>
    <w:rsid w:val="00103694"/>
    <w:rsid w:val="00104BE9"/>
    <w:rsid w:val="00105D1E"/>
    <w:rsid w:val="001245E4"/>
    <w:rsid w:val="00134131"/>
    <w:rsid w:val="00143BBB"/>
    <w:rsid w:val="00143CA0"/>
    <w:rsid w:val="00143E75"/>
    <w:rsid w:val="00145AF1"/>
    <w:rsid w:val="00155E7F"/>
    <w:rsid w:val="001646D0"/>
    <w:rsid w:val="001715D5"/>
    <w:rsid w:val="00183B63"/>
    <w:rsid w:val="00193C60"/>
    <w:rsid w:val="001B31EA"/>
    <w:rsid w:val="001B43EA"/>
    <w:rsid w:val="001C088F"/>
    <w:rsid w:val="001D2FDF"/>
    <w:rsid w:val="001F3795"/>
    <w:rsid w:val="001F619B"/>
    <w:rsid w:val="00215B82"/>
    <w:rsid w:val="00247D33"/>
    <w:rsid w:val="00255303"/>
    <w:rsid w:val="00262440"/>
    <w:rsid w:val="00265164"/>
    <w:rsid w:val="00274E33"/>
    <w:rsid w:val="002945E8"/>
    <w:rsid w:val="00294A52"/>
    <w:rsid w:val="002A017E"/>
    <w:rsid w:val="002C3EAF"/>
    <w:rsid w:val="002E10C0"/>
    <w:rsid w:val="002E2716"/>
    <w:rsid w:val="002F7F20"/>
    <w:rsid w:val="0031201C"/>
    <w:rsid w:val="00325DFA"/>
    <w:rsid w:val="00330B35"/>
    <w:rsid w:val="003547E1"/>
    <w:rsid w:val="00376716"/>
    <w:rsid w:val="0038708B"/>
    <w:rsid w:val="0038773B"/>
    <w:rsid w:val="003A41BD"/>
    <w:rsid w:val="003B399B"/>
    <w:rsid w:val="003B43B7"/>
    <w:rsid w:val="003C29DD"/>
    <w:rsid w:val="003C2A47"/>
    <w:rsid w:val="003C3E22"/>
    <w:rsid w:val="003D528A"/>
    <w:rsid w:val="003D7F39"/>
    <w:rsid w:val="003E0ECF"/>
    <w:rsid w:val="003F12C2"/>
    <w:rsid w:val="003F325F"/>
    <w:rsid w:val="00400F64"/>
    <w:rsid w:val="00401265"/>
    <w:rsid w:val="00410C8C"/>
    <w:rsid w:val="00414DE0"/>
    <w:rsid w:val="004373CA"/>
    <w:rsid w:val="00441683"/>
    <w:rsid w:val="0044196F"/>
    <w:rsid w:val="00445078"/>
    <w:rsid w:val="00456A3B"/>
    <w:rsid w:val="00464958"/>
    <w:rsid w:val="00475D08"/>
    <w:rsid w:val="004822F6"/>
    <w:rsid w:val="00497FC0"/>
    <w:rsid w:val="004A4500"/>
    <w:rsid w:val="004A784D"/>
    <w:rsid w:val="004B16DC"/>
    <w:rsid w:val="004B3B98"/>
    <w:rsid w:val="004D329C"/>
    <w:rsid w:val="004F6CE9"/>
    <w:rsid w:val="00552AD2"/>
    <w:rsid w:val="00553841"/>
    <w:rsid w:val="0055631C"/>
    <w:rsid w:val="0056437F"/>
    <w:rsid w:val="005676F2"/>
    <w:rsid w:val="00573B0D"/>
    <w:rsid w:val="005833A0"/>
    <w:rsid w:val="005834B4"/>
    <w:rsid w:val="00586EEE"/>
    <w:rsid w:val="005879B4"/>
    <w:rsid w:val="00590A57"/>
    <w:rsid w:val="005A3002"/>
    <w:rsid w:val="005B1B95"/>
    <w:rsid w:val="005B2353"/>
    <w:rsid w:val="005C13AC"/>
    <w:rsid w:val="005C65F1"/>
    <w:rsid w:val="005E15A9"/>
    <w:rsid w:val="005F5AB7"/>
    <w:rsid w:val="005F5F42"/>
    <w:rsid w:val="005F64D8"/>
    <w:rsid w:val="0060144F"/>
    <w:rsid w:val="00611F4F"/>
    <w:rsid w:val="00612DB6"/>
    <w:rsid w:val="00621D1E"/>
    <w:rsid w:val="006230FE"/>
    <w:rsid w:val="00623595"/>
    <w:rsid w:val="0063121E"/>
    <w:rsid w:val="00646F63"/>
    <w:rsid w:val="006614A0"/>
    <w:rsid w:val="00672D71"/>
    <w:rsid w:val="00675067"/>
    <w:rsid w:val="0067653E"/>
    <w:rsid w:val="00677EAC"/>
    <w:rsid w:val="00680849"/>
    <w:rsid w:val="006834D9"/>
    <w:rsid w:val="00684727"/>
    <w:rsid w:val="00686D34"/>
    <w:rsid w:val="00692C0E"/>
    <w:rsid w:val="006963AE"/>
    <w:rsid w:val="00696CA9"/>
    <w:rsid w:val="006A4389"/>
    <w:rsid w:val="006A62DF"/>
    <w:rsid w:val="00711E4B"/>
    <w:rsid w:val="00720EE8"/>
    <w:rsid w:val="00724B77"/>
    <w:rsid w:val="00733A4A"/>
    <w:rsid w:val="00751211"/>
    <w:rsid w:val="00766F71"/>
    <w:rsid w:val="00780085"/>
    <w:rsid w:val="0078092D"/>
    <w:rsid w:val="007836AB"/>
    <w:rsid w:val="00785ACD"/>
    <w:rsid w:val="007913F0"/>
    <w:rsid w:val="00797155"/>
    <w:rsid w:val="007D08D4"/>
    <w:rsid w:val="007D470B"/>
    <w:rsid w:val="007E1228"/>
    <w:rsid w:val="007E36B7"/>
    <w:rsid w:val="007E38B5"/>
    <w:rsid w:val="007F2AF4"/>
    <w:rsid w:val="007F4B4A"/>
    <w:rsid w:val="007F4C10"/>
    <w:rsid w:val="007F6DE8"/>
    <w:rsid w:val="00815002"/>
    <w:rsid w:val="00830E99"/>
    <w:rsid w:val="00832AD8"/>
    <w:rsid w:val="008433F4"/>
    <w:rsid w:val="00857A44"/>
    <w:rsid w:val="00857ADE"/>
    <w:rsid w:val="0086207B"/>
    <w:rsid w:val="00865037"/>
    <w:rsid w:val="00872043"/>
    <w:rsid w:val="008772EA"/>
    <w:rsid w:val="00883AC1"/>
    <w:rsid w:val="0089224B"/>
    <w:rsid w:val="008C6539"/>
    <w:rsid w:val="008D2966"/>
    <w:rsid w:val="008D79D3"/>
    <w:rsid w:val="008E2333"/>
    <w:rsid w:val="008E2386"/>
    <w:rsid w:val="008E2FC3"/>
    <w:rsid w:val="008E455F"/>
    <w:rsid w:val="008F1F68"/>
    <w:rsid w:val="008F53B6"/>
    <w:rsid w:val="00900189"/>
    <w:rsid w:val="00900EA2"/>
    <w:rsid w:val="009018FC"/>
    <w:rsid w:val="00902439"/>
    <w:rsid w:val="009077B1"/>
    <w:rsid w:val="00910D17"/>
    <w:rsid w:val="00914402"/>
    <w:rsid w:val="009267B1"/>
    <w:rsid w:val="009308DA"/>
    <w:rsid w:val="00931E6B"/>
    <w:rsid w:val="009345F7"/>
    <w:rsid w:val="00941562"/>
    <w:rsid w:val="00951E74"/>
    <w:rsid w:val="00960EE1"/>
    <w:rsid w:val="009625D3"/>
    <w:rsid w:val="009647EE"/>
    <w:rsid w:val="0098575D"/>
    <w:rsid w:val="009C1729"/>
    <w:rsid w:val="009D0977"/>
    <w:rsid w:val="009D230A"/>
    <w:rsid w:val="009E2A4D"/>
    <w:rsid w:val="009E4BE1"/>
    <w:rsid w:val="009E7571"/>
    <w:rsid w:val="00A00A0F"/>
    <w:rsid w:val="00A02090"/>
    <w:rsid w:val="00A06151"/>
    <w:rsid w:val="00A1703C"/>
    <w:rsid w:val="00A17E90"/>
    <w:rsid w:val="00A2151A"/>
    <w:rsid w:val="00A31014"/>
    <w:rsid w:val="00A47A7F"/>
    <w:rsid w:val="00A62198"/>
    <w:rsid w:val="00A64B3D"/>
    <w:rsid w:val="00A6794B"/>
    <w:rsid w:val="00A737A7"/>
    <w:rsid w:val="00A846AC"/>
    <w:rsid w:val="00A87BEC"/>
    <w:rsid w:val="00A87FDF"/>
    <w:rsid w:val="00AA2627"/>
    <w:rsid w:val="00AA5283"/>
    <w:rsid w:val="00AB2C16"/>
    <w:rsid w:val="00AE0B5D"/>
    <w:rsid w:val="00AE7AA3"/>
    <w:rsid w:val="00B03ADE"/>
    <w:rsid w:val="00B058B2"/>
    <w:rsid w:val="00B07E0B"/>
    <w:rsid w:val="00B12362"/>
    <w:rsid w:val="00B16FFF"/>
    <w:rsid w:val="00B234C0"/>
    <w:rsid w:val="00B30AE7"/>
    <w:rsid w:val="00B30F21"/>
    <w:rsid w:val="00B351FE"/>
    <w:rsid w:val="00B46860"/>
    <w:rsid w:val="00B528D4"/>
    <w:rsid w:val="00B540C1"/>
    <w:rsid w:val="00B90B1F"/>
    <w:rsid w:val="00BB786A"/>
    <w:rsid w:val="00BC0CAE"/>
    <w:rsid w:val="00BC2DE3"/>
    <w:rsid w:val="00BE1FED"/>
    <w:rsid w:val="00BF5299"/>
    <w:rsid w:val="00C13102"/>
    <w:rsid w:val="00C133AE"/>
    <w:rsid w:val="00C139D7"/>
    <w:rsid w:val="00C22974"/>
    <w:rsid w:val="00C24606"/>
    <w:rsid w:val="00C32229"/>
    <w:rsid w:val="00C33694"/>
    <w:rsid w:val="00C42914"/>
    <w:rsid w:val="00C52FFA"/>
    <w:rsid w:val="00C54B6B"/>
    <w:rsid w:val="00C708E5"/>
    <w:rsid w:val="00C723AA"/>
    <w:rsid w:val="00C8227D"/>
    <w:rsid w:val="00C849F7"/>
    <w:rsid w:val="00C84B1B"/>
    <w:rsid w:val="00C96467"/>
    <w:rsid w:val="00CA4DD2"/>
    <w:rsid w:val="00CA5179"/>
    <w:rsid w:val="00CB2A5C"/>
    <w:rsid w:val="00CE0AA3"/>
    <w:rsid w:val="00D0033B"/>
    <w:rsid w:val="00D066F7"/>
    <w:rsid w:val="00D1341D"/>
    <w:rsid w:val="00D152D2"/>
    <w:rsid w:val="00D1562F"/>
    <w:rsid w:val="00D17968"/>
    <w:rsid w:val="00D839A4"/>
    <w:rsid w:val="00D95327"/>
    <w:rsid w:val="00DB2B8C"/>
    <w:rsid w:val="00DB7A5D"/>
    <w:rsid w:val="00DD03D7"/>
    <w:rsid w:val="00DD1D2C"/>
    <w:rsid w:val="00DD2BCB"/>
    <w:rsid w:val="00DE2D6D"/>
    <w:rsid w:val="00DE451F"/>
    <w:rsid w:val="00DF54F3"/>
    <w:rsid w:val="00E127A2"/>
    <w:rsid w:val="00E13680"/>
    <w:rsid w:val="00E1750B"/>
    <w:rsid w:val="00E24AEF"/>
    <w:rsid w:val="00E350A7"/>
    <w:rsid w:val="00E41E87"/>
    <w:rsid w:val="00E4520E"/>
    <w:rsid w:val="00E52FE2"/>
    <w:rsid w:val="00E60628"/>
    <w:rsid w:val="00E73963"/>
    <w:rsid w:val="00E8575C"/>
    <w:rsid w:val="00EB2427"/>
    <w:rsid w:val="00EC317E"/>
    <w:rsid w:val="00EC6C5F"/>
    <w:rsid w:val="00ED061D"/>
    <w:rsid w:val="00ED415C"/>
    <w:rsid w:val="00EE51AD"/>
    <w:rsid w:val="00EE70EA"/>
    <w:rsid w:val="00EF5C30"/>
    <w:rsid w:val="00EF63E3"/>
    <w:rsid w:val="00F148EA"/>
    <w:rsid w:val="00F320D4"/>
    <w:rsid w:val="00F35796"/>
    <w:rsid w:val="00F35FD8"/>
    <w:rsid w:val="00F412CE"/>
    <w:rsid w:val="00F47B9D"/>
    <w:rsid w:val="00F72947"/>
    <w:rsid w:val="00F84E19"/>
    <w:rsid w:val="00F944AF"/>
    <w:rsid w:val="00FA76DF"/>
    <w:rsid w:val="00FB3E1A"/>
    <w:rsid w:val="00FB7EA9"/>
    <w:rsid w:val="00FC67CD"/>
    <w:rsid w:val="00FC78CA"/>
    <w:rsid w:val="00FD1BBF"/>
    <w:rsid w:val="00FD6F4A"/>
    <w:rsid w:val="00FD752D"/>
    <w:rsid w:val="00FE2386"/>
    <w:rsid w:val="00FE3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5D4C4A"/>
  <w15:chartTrackingRefBased/>
  <w15:docId w15:val="{1A7FE93F-7BDA-F441-86B6-BAFA59872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Times New Roman (Body CS)"/>
        <w:kern w:val="2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aye</dc:creator>
  <cp:keywords/>
  <dc:description/>
  <cp:lastModifiedBy>David Kaye</cp:lastModifiedBy>
  <cp:revision>2</cp:revision>
  <dcterms:created xsi:type="dcterms:W3CDTF">2024-08-25T05:58:00Z</dcterms:created>
  <dcterms:modified xsi:type="dcterms:W3CDTF">2024-08-25T06:08:00Z</dcterms:modified>
</cp:coreProperties>
</file>